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tbl>
      <w:tblPr>
        <w:tblW w:w="6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1665"/>
        <w:gridCol w:w="1901"/>
      </w:tblGrid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Simulation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Cα RMSD (Å)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PSASA (Å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vertAlign w:val="superscript"/>
                <w:lang w:bidi="en-US"/>
              </w:rPr>
              <w:t>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ative Contacts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ativ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00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005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771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00K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.39 ± 0.15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6110 ± 11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58 ± 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00K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.93 ± 0.06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680 ± 11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51 ± 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00K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98 ± 0.12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690 ± 17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62 ± 10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00K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04 ± 0.11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6220 ± 13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42 ± 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00K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23 ± 0.12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820 ± 16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45 ± 9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ALL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1 ± 0.5</w:t>
            </w:r>
          </w:p>
        </w:tc>
        <w:tc>
          <w:tcPr>
            <w:tcW w:w="166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900 ± 300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451 ± 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20:18:00Z</dcterms:created>
  <dc:creator>Office 2004 Test Drive User</dc:creator>
  <dc:description/>
  <cp:keywords/>
  <dc:language>en-US</dc:language>
  <cp:lastModifiedBy>Office 2004 Test Drive User</cp:lastModifiedBy>
  <dcterms:modified xsi:type="dcterms:W3CDTF">2009-05-04T20:20:00Z</dcterms:modified>
  <cp:revision>1</cp:revision>
  <dc:subject/>
  <dc:title>Simulation</dc:title>
</cp:coreProperties>
</file>